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73D71" w14:textId="77777777" w:rsidR="00302C31" w:rsidRDefault="00302C31" w:rsidP="00302C3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lang w:val="en-US"/>
        </w:rPr>
      </w:pPr>
      <w:r w:rsidRPr="00AC51E6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C51E6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eastAsia="Times New Roman" w:hAnsi="Times New Roman" w:cs="Times New Roman"/>
          <w:b/>
          <w:noProof/>
          <w:color w:val="000000"/>
          <w:lang w:val="en-GB" w:eastAsia="es-ES"/>
        </w:rPr>
        <w:t xml:space="preserve">. </w:t>
      </w:r>
      <w:r w:rsidRPr="007E2D5F">
        <w:rPr>
          <w:rFonts w:ascii="Times New Roman" w:eastAsia="Times New Roman" w:hAnsi="Times New Roman" w:cs="Times New Roman"/>
          <w:b/>
          <w:noProof/>
          <w:color w:val="000000"/>
          <w:lang w:val="en-GB" w:eastAsia="es-ES"/>
        </w:rPr>
        <w:t>Demographic and clinical characteristics of</w:t>
      </w:r>
      <w:r w:rsidRPr="007E2D5F">
        <w:rPr>
          <w:rFonts w:ascii="Times New Roman" w:hAnsi="Times New Roman" w:cs="Times New Roman"/>
          <w:b/>
          <w:noProof/>
          <w:lang w:val="en-US"/>
        </w:rPr>
        <w:t xml:space="preserve"> COPD (non-ACO) and COPD with asthma features (COPD-H</w:t>
      </w:r>
      <w:r>
        <w:rPr>
          <w:rFonts w:ascii="Times New Roman" w:hAnsi="Times New Roman" w:cs="Times New Roman"/>
          <w:b/>
          <w:noProof/>
          <w:lang w:val="en-US"/>
        </w:rPr>
        <w:t>B</w:t>
      </w:r>
      <w:r w:rsidRPr="007E2D5F">
        <w:rPr>
          <w:rFonts w:ascii="Times New Roman" w:hAnsi="Times New Roman" w:cs="Times New Roman"/>
          <w:b/>
          <w:noProof/>
          <w:lang w:val="en-US"/>
        </w:rPr>
        <w:t>R + COPD-Eo) populations.</w:t>
      </w:r>
    </w:p>
    <w:tbl>
      <w:tblPr>
        <w:tblW w:w="8789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701"/>
        <w:gridCol w:w="2835"/>
        <w:gridCol w:w="850"/>
      </w:tblGrid>
      <w:tr w:rsidR="00302C31" w:rsidRPr="007E2D5F" w14:paraId="21752089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6CF46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EA451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COPD (n=43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69DD2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COPD-H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B</w:t>
            </w: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R+COPD-Eo (n=8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000000" w:fill="D9D9D9"/>
            <w:noWrap/>
            <w:vAlign w:val="center"/>
            <w:hideMark/>
          </w:tcPr>
          <w:p w14:paraId="3356BBF3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P-Value</w:t>
            </w:r>
          </w:p>
        </w:tc>
      </w:tr>
      <w:tr w:rsidR="00302C31" w:rsidRPr="007E2D5F" w14:paraId="21B97EFC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F7A5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408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49 (79.7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F8E6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1 (74.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6F8378A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282</w:t>
            </w:r>
          </w:p>
        </w:tc>
      </w:tr>
      <w:tr w:rsidR="00302C31" w:rsidRPr="007E2D5F" w14:paraId="348E315B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4005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DBA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7.66 ± 9.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7037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5.82 ± 8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1B26A4D5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091</w:t>
            </w:r>
          </w:p>
        </w:tc>
      </w:tr>
      <w:tr w:rsidR="00302C31" w:rsidRPr="007E2D5F" w14:paraId="7636A39E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4FD1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Pack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E403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6.12 ± 18.8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0DD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6.5 ± 19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0B311D1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868</w:t>
            </w:r>
          </w:p>
        </w:tc>
      </w:tr>
      <w:tr w:rsidR="00302C31" w:rsidRPr="007E2D5F" w14:paraId="178D63BE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2FEC8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926BF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45741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000000" w:fill="D9D9D9"/>
            <w:noWrap/>
            <w:vAlign w:val="center"/>
            <w:hideMark/>
          </w:tcPr>
          <w:p w14:paraId="7D82A1F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302C31" w:rsidRPr="007E2D5F" w14:paraId="48FBA2CD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3B2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Atrial fibril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0E4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87 (19.9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A1D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 (6.1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45B4ED2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03</w:t>
            </w:r>
          </w:p>
        </w:tc>
      </w:tr>
      <w:tr w:rsidR="00302C31" w:rsidRPr="007E2D5F" w14:paraId="04B27A4D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168F0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Anxiety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3B08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31 (29.9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90AA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3 (28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</w:tcPr>
          <w:p w14:paraId="3F7B9FE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  <w:t>0.735</w:t>
            </w:r>
          </w:p>
        </w:tc>
      </w:tr>
      <w:tr w:rsidR="00302C31" w:rsidRPr="007E2D5F" w14:paraId="1E1C7345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A887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Osteoporosi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2AC7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49 (11.2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F9D56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2 (14.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</w:tcPr>
          <w:p w14:paraId="0983BDF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  <w:t>0.373</w:t>
            </w:r>
          </w:p>
        </w:tc>
      </w:tr>
      <w:tr w:rsidR="00302C31" w:rsidRPr="007E2D5F" w14:paraId="62CA5F9D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EE82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Allergic rhiniti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AC1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0 (6.8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09CF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 (6.1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</w:tcPr>
          <w:p w14:paraId="5DF3888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  <w:t>0.803</w:t>
            </w:r>
          </w:p>
        </w:tc>
      </w:tr>
      <w:tr w:rsidR="00302C31" w:rsidRPr="007E2D5F" w14:paraId="55F9651F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2F470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GERD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1D77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4 (7.8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F4196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4 (4.9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</w:tcPr>
          <w:p w14:paraId="6E83EBC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  <w:t>0.357</w:t>
            </w:r>
          </w:p>
        </w:tc>
      </w:tr>
      <w:tr w:rsidR="00302C31" w:rsidRPr="007E2D5F" w14:paraId="33F41E1E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2DB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Nasal polyp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B2B4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 (0.5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746C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</w:tcPr>
          <w:p w14:paraId="41F3759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  <w:t>0.580</w:t>
            </w:r>
          </w:p>
        </w:tc>
      </w:tr>
      <w:tr w:rsidR="00302C31" w:rsidRPr="007E2D5F" w14:paraId="576EB228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34381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57D5D7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B387F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000000" w:fill="D9D9D9"/>
            <w:noWrap/>
            <w:vAlign w:val="center"/>
            <w:hideMark/>
          </w:tcPr>
          <w:p w14:paraId="27753B3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302C31" w:rsidRPr="007E2D5F" w14:paraId="0558F886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934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SA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EAF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95 (44.5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87C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2 (39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753ECD5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357</w:t>
            </w:r>
          </w:p>
        </w:tc>
      </w:tr>
      <w:tr w:rsidR="00302C31" w:rsidRPr="007E2D5F" w14:paraId="20DD5766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E5D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LA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A660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18 (72.6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83F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0 (73.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773AABC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916</w:t>
            </w:r>
          </w:p>
        </w:tc>
      </w:tr>
      <w:tr w:rsidR="00302C31" w:rsidRPr="007E2D5F" w14:paraId="147713B6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B700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LAMA-LA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57C3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2 (14.2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A8B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1 (13.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6B04066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859</w:t>
            </w:r>
          </w:p>
        </w:tc>
      </w:tr>
      <w:tr w:rsidR="00302C31" w:rsidRPr="007E2D5F" w14:paraId="282B6121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E2B1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7546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1 (4.8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B12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 (1.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4B70243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140</w:t>
            </w:r>
          </w:p>
        </w:tc>
      </w:tr>
      <w:tr w:rsidR="00302C31" w:rsidRPr="007E2D5F" w14:paraId="032CC270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EA1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LABA-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F3B5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32 (53.0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6827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6 (43.9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4BB894A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132</w:t>
            </w:r>
          </w:p>
        </w:tc>
      </w:tr>
      <w:tr w:rsidR="00302C31" w:rsidRPr="007E2D5F" w14:paraId="1EB508C5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F36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O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1FB8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56 (35.6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9EE6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1 (13.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1862BB38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0B1A08BB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1E349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>Lung fun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D4B2E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E092F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000000" w:fill="D9D9D9"/>
            <w:noWrap/>
            <w:vAlign w:val="center"/>
            <w:hideMark/>
          </w:tcPr>
          <w:p w14:paraId="27733DE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302C31" w:rsidRPr="007E2D5F" w14:paraId="682A8364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AA8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VC postBD, lit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BB0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.16 ± 0.9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43F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.36 ± 0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0834AF0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088</w:t>
            </w:r>
          </w:p>
        </w:tc>
      </w:tr>
      <w:tr w:rsidR="00302C31" w:rsidRPr="007E2D5F" w14:paraId="25EF5DE4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7ED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VC postBD, % 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3DC7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85.50 ± 18.2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A0D5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88.52 ± 18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363EE54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186</w:t>
            </w:r>
          </w:p>
        </w:tc>
      </w:tr>
      <w:tr w:rsidR="00302C31" w:rsidRPr="007E2D5F" w14:paraId="1603E726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C007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EV1 postBD, lit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C25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65 ± 0.6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FF0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81 ± 0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0543D30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29</w:t>
            </w:r>
          </w:p>
        </w:tc>
      </w:tr>
      <w:tr w:rsidR="00302C31" w:rsidRPr="007E2D5F" w14:paraId="23A2EAA6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5F58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EV1 postBD, % 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71D6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8.91 ± 19.3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E16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3.08 ± 17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190D05C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053</w:t>
            </w:r>
          </w:p>
        </w:tc>
      </w:tr>
      <w:tr w:rsidR="00302C31" w:rsidRPr="007E2D5F" w14:paraId="35C6D364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AFD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EV1/FVC postB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3E5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2.11 ± 12.7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C0D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4.15 ± 10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47196F1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172</w:t>
            </w:r>
          </w:p>
        </w:tc>
      </w:tr>
      <w:tr w:rsidR="00302C31" w:rsidRPr="007E2D5F" w14:paraId="67882CC6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729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9C383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BD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5E88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400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1BAA18D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29C13B83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9001" w14:textId="77777777" w:rsidR="00302C31" w:rsidRPr="007E2D5F" w:rsidRDefault="00302C31" w:rsidP="007A1AC5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07" w:hanging="207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5BA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70 (84.5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78C7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7 (69.5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5666330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125A2C5A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D67F" w14:textId="77777777" w:rsidR="00302C31" w:rsidRPr="007E2D5F" w:rsidRDefault="00302C31" w:rsidP="007A1AC5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07" w:hanging="207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Positive (≥200ml and ≥1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B209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8 (15.5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CC53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6 (19.5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6A1A69C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655DA5ED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3FBB" w14:textId="77777777" w:rsidR="00302C31" w:rsidRPr="007E2D5F" w:rsidRDefault="00302C31" w:rsidP="007A1AC5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07" w:hanging="207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Highly-positive (≥400ml and ≥1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A3E7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ACE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9 (11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37B63D6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433D89B5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B3605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 xml:space="preserve">Eosinophils coun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8300D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C4ADF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000000" w:fill="D9D9D9"/>
            <w:noWrap/>
            <w:vAlign w:val="center"/>
            <w:hideMark/>
          </w:tcPr>
          <w:p w14:paraId="6051F55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302C31" w:rsidRPr="007E2D5F" w14:paraId="4D29AAD8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B7B3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Mean E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2ACA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15 ± 0.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5C48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43 ± 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092AE1E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62A8293B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FC5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Median E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16E1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14 ± 0.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92F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41 ± 0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2AA04C9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3D5048FE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A27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Maximum E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5805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27 ± 0.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A40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61 ± 0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2229EC05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34507659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0D158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 xml:space="preserve">Use of health servi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00EE4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C1359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000000" w:fill="D9D9D9"/>
            <w:noWrap/>
            <w:vAlign w:val="center"/>
            <w:hideMark/>
          </w:tcPr>
          <w:p w14:paraId="6A32A77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302C31" w:rsidRPr="007E2D5F" w14:paraId="56BF22B4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0B8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ED visi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E42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74 ± 2.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AF3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95 ± 1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7951EB5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01</w:t>
            </w:r>
          </w:p>
        </w:tc>
      </w:tr>
      <w:tr w:rsidR="00302C31" w:rsidRPr="007E2D5F" w14:paraId="4FEB1F2C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3E03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Hosp all cause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E52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14 ± 1.5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46DB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52 ± 0.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342022FD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5BF676FA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BDF8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Days of stay (all cause hos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848C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9.60 ± 18.3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C43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.59 ± 7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0E2FD476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302C31" w:rsidRPr="007E2D5F" w14:paraId="241F59C8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32E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lastRenderedPageBreak/>
              <w:t>Resp hosp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B3B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06 ± 0.2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8854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04 ± 0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4E260875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499</w:t>
            </w:r>
          </w:p>
        </w:tc>
      </w:tr>
      <w:tr w:rsidR="00302C31" w:rsidRPr="007E2D5F" w14:paraId="6B063F33" w14:textId="77777777" w:rsidTr="007A1AC5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08FF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Days of stay (resp hos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1972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40 ± 2.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F918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22 ± 1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4136B68E" w14:textId="77777777" w:rsidR="00302C31" w:rsidRPr="007E2D5F" w:rsidRDefault="00302C3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321</w:t>
            </w:r>
          </w:p>
        </w:tc>
      </w:tr>
    </w:tbl>
    <w:p w14:paraId="69B36AA8" w14:textId="77777777" w:rsidR="00302C31" w:rsidRPr="00D3508E" w:rsidRDefault="00302C31" w:rsidP="00302C31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noProof/>
          <w:lang w:val="en-US"/>
        </w:rPr>
      </w:pPr>
      <w:r w:rsidRPr="00111654">
        <w:rPr>
          <w:rFonts w:ascii="Times New Roman" w:hAnsi="Times New Roman" w:cs="Times New Roman"/>
          <w:noProof/>
          <w:lang w:val="en-US"/>
        </w:rPr>
        <w:t>P-Value (Chi-squared or T-student).</w:t>
      </w:r>
      <w:r w:rsidRPr="00D3508E">
        <w:rPr>
          <w:rFonts w:ascii="Times New Roman" w:hAnsi="Times New Roman" w:cs="Times New Roman"/>
          <w:noProof/>
          <w:lang w:val="en-US"/>
        </w:rPr>
        <w:t xml:space="preserve"> </w:t>
      </w:r>
      <w:r w:rsidRPr="00EF2379">
        <w:rPr>
          <w:rFonts w:ascii="Times New Roman" w:hAnsi="Times New Roman" w:cs="Times New Roman"/>
          <w:b/>
          <w:noProof/>
          <w:lang w:val="en-US"/>
        </w:rPr>
        <w:t xml:space="preserve">Bolded </w:t>
      </w:r>
      <w:r>
        <w:rPr>
          <w:rFonts w:ascii="Times New Roman" w:hAnsi="Times New Roman" w:cs="Times New Roman"/>
          <w:noProof/>
          <w:lang w:val="en-US"/>
        </w:rPr>
        <w:t>text highlights variables with statistically significant differences (p≤0.05).</w:t>
      </w:r>
    </w:p>
    <w:p w14:paraId="230F94DC" w14:textId="77777777" w:rsidR="00302C31" w:rsidRDefault="00302C31" w:rsidP="00302C31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color w:val="000000"/>
          <w:lang w:val="en-GB" w:eastAsia="es-ES"/>
        </w:rPr>
      </w:pPr>
      <w:r w:rsidRPr="00D3508E">
        <w:rPr>
          <w:rFonts w:ascii="Times New Roman" w:hAnsi="Times New Roman" w:cs="Times New Roman"/>
          <w:noProof/>
          <w:lang w:val="en-US"/>
        </w:rPr>
        <w:t>COPD: ch</w:t>
      </w:r>
      <w:r>
        <w:rPr>
          <w:rFonts w:ascii="Times New Roman" w:hAnsi="Times New Roman" w:cs="Times New Roman"/>
          <w:noProof/>
          <w:lang w:val="en-US"/>
        </w:rPr>
        <w:t>r</w:t>
      </w:r>
      <w:r w:rsidRPr="00D3508E">
        <w:rPr>
          <w:rFonts w:ascii="Times New Roman" w:hAnsi="Times New Roman" w:cs="Times New Roman"/>
          <w:noProof/>
          <w:lang w:val="en-US"/>
        </w:rPr>
        <w:t xml:space="preserve">onic obstructive pulmonary disease; ACO: asthma-COPD overlap; SABA: </w:t>
      </w:r>
      <w:r>
        <w:rPr>
          <w:rFonts w:ascii="Times New Roman" w:hAnsi="Times New Roman" w:cs="Times New Roman"/>
          <w:noProof/>
          <w:lang w:val="en-GB"/>
        </w:rPr>
        <w:t xml:space="preserve">short-acting beta agonists </w:t>
      </w:r>
      <w:r w:rsidRPr="00D3508E">
        <w:rPr>
          <w:rFonts w:ascii="Times New Roman" w:hAnsi="Times New Roman" w:cs="Times New Roman"/>
          <w:noProof/>
          <w:lang w:val="en-US"/>
        </w:rPr>
        <w:t xml:space="preserve">LABA: </w:t>
      </w:r>
      <w:r>
        <w:rPr>
          <w:rFonts w:ascii="Times New Roman" w:hAnsi="Times New Roman" w:cs="Times New Roman"/>
          <w:noProof/>
          <w:lang w:val="en-GB"/>
        </w:rPr>
        <w:t xml:space="preserve">long-acting beta agonists; </w:t>
      </w:r>
      <w:r w:rsidRPr="00EE64DB">
        <w:rPr>
          <w:rFonts w:ascii="Times New Roman" w:hAnsi="Times New Roman" w:cs="Times New Roman"/>
          <w:noProof/>
          <w:lang w:val="en-GB"/>
        </w:rPr>
        <w:t>LAMA</w:t>
      </w:r>
      <w:r>
        <w:rPr>
          <w:rFonts w:ascii="Times New Roman" w:hAnsi="Times New Roman" w:cs="Times New Roman"/>
          <w:noProof/>
          <w:lang w:val="en-GB"/>
        </w:rPr>
        <w:t>: long-</w:t>
      </w:r>
      <w:r w:rsidRPr="00EF65D2">
        <w:rPr>
          <w:rFonts w:ascii="Times New Roman" w:hAnsi="Times New Roman" w:cs="Times New Roman"/>
          <w:noProof/>
          <w:lang w:val="en-GB"/>
        </w:rPr>
        <w:t xml:space="preserve">acting muscarinic antagonists; ICS: inhaled corticosteroids; OCS: oral corticosteroids (at least one prescription during the study period); </w:t>
      </w:r>
      <w:r w:rsidRPr="00EF65D2"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>FEV1: forced expiratory volume in 1</w:t>
      </w:r>
      <w:r w:rsidRPr="00EF65D2">
        <w:rPr>
          <w:rFonts w:ascii="Times New Roman" w:eastAsia="Times New Roman" w:hAnsi="Times New Roman" w:cs="Times New Roman"/>
          <w:noProof/>
          <w:color w:val="000000"/>
          <w:vertAlign w:val="superscript"/>
          <w:lang w:val="en-GB" w:eastAsia="es-ES"/>
        </w:rPr>
        <w:t>st</w:t>
      </w:r>
      <w:r w:rsidRPr="000319B5"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 xml:space="preserve"> second; FVC: forced vital capacity;</w:t>
      </w:r>
      <w:r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 xml:space="preserve"> postBD: post-bronchodilator; BDR: bronchodilator response;</w:t>
      </w:r>
      <w:r>
        <w:rPr>
          <w:rFonts w:ascii="Times New Roman" w:hAnsi="Times New Roman" w:cs="Times New Roman"/>
          <w:lang w:val="en-GB"/>
        </w:rPr>
        <w:t xml:space="preserve"> </w:t>
      </w:r>
      <w:r w:rsidRPr="00411FEE"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>Eos</w:t>
      </w:r>
      <w:r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 xml:space="preserve">: eosinophils; ED: emergency department; Hosp: hospitalization; Resp hosp: respiratory hospitalization; No: number. </w:t>
      </w:r>
    </w:p>
    <w:p w14:paraId="3C66508E" w14:textId="6604D9DF" w:rsidR="00E312E3" w:rsidRPr="00302C31" w:rsidRDefault="00E312E3" w:rsidP="00302C31">
      <w:bookmarkStart w:id="0" w:name="_GoBack"/>
      <w:bookmarkEnd w:id="0"/>
    </w:p>
    <w:sectPr w:rsidR="00E312E3" w:rsidRPr="00302C31" w:rsidSect="00AB4E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8Num2"/>
    <w:lvl w:ilvl="0">
      <w:start w:val="1"/>
      <w:numFmt w:val="decimal"/>
      <w:lvlText w:val="(%1)"/>
      <w:lvlJc w:val="left"/>
      <w:pPr>
        <w:tabs>
          <w:tab w:val="num" w:pos="1152"/>
        </w:tabs>
        <w:ind w:left="360" w:hanging="360"/>
      </w:pPr>
      <w:rPr>
        <w:rFonts w:eastAsia="Times New Roman" w:cs="Times New Roman"/>
        <w:szCs w:val="24"/>
        <w:lang w:val="en-US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59DF7E98"/>
    <w:multiLevelType w:val="hybridMultilevel"/>
    <w:tmpl w:val="19260C0E"/>
    <w:lvl w:ilvl="0" w:tplc="E836DFA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823"/>
    <w:rsid w:val="00037041"/>
    <w:rsid w:val="001F0EDB"/>
    <w:rsid w:val="00302C31"/>
    <w:rsid w:val="004A6E19"/>
    <w:rsid w:val="004F2319"/>
    <w:rsid w:val="00515ECE"/>
    <w:rsid w:val="005B38E6"/>
    <w:rsid w:val="005D3CDC"/>
    <w:rsid w:val="005E15B1"/>
    <w:rsid w:val="006D3690"/>
    <w:rsid w:val="00775E16"/>
    <w:rsid w:val="007976BD"/>
    <w:rsid w:val="007E2D5F"/>
    <w:rsid w:val="008C4CBC"/>
    <w:rsid w:val="009C08DD"/>
    <w:rsid w:val="00AB4ED6"/>
    <w:rsid w:val="00AC3834"/>
    <w:rsid w:val="00B0755D"/>
    <w:rsid w:val="00B12A62"/>
    <w:rsid w:val="00CC7823"/>
    <w:rsid w:val="00D9545C"/>
    <w:rsid w:val="00E312E3"/>
    <w:rsid w:val="00EF65D2"/>
    <w:rsid w:val="00F9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56A8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23"/>
    <w:pPr>
      <w:spacing w:after="200"/>
    </w:pPr>
    <w:rPr>
      <w:rFonts w:eastAsiaTheme="minorHAnsi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multicolor-nfasis11">
    <w:name w:val="Lista multicolor - Énfasis 11"/>
    <w:basedOn w:val="Normal"/>
    <w:rsid w:val="00B0755D"/>
    <w:pPr>
      <w:spacing w:line="480" w:lineRule="auto"/>
      <w:ind w:left="720"/>
      <w:contextualSpacing/>
    </w:pPr>
    <w:rPr>
      <w:rFonts w:ascii="Times New Roman" w:eastAsia="MS Mincho" w:hAnsi="Times New Roman" w:cs="Times New Roman"/>
      <w:color w:val="000000"/>
      <w:szCs w:val="22"/>
      <w:lang w:val="es-ES" w:eastAsia="zh-CN"/>
    </w:rPr>
  </w:style>
  <w:style w:type="paragraph" w:styleId="Prrafodelista">
    <w:name w:val="List Paragraph"/>
    <w:basedOn w:val="Normal"/>
    <w:uiPriority w:val="34"/>
    <w:qFormat/>
    <w:rsid w:val="00B075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23"/>
    <w:pPr>
      <w:spacing w:after="200"/>
    </w:pPr>
    <w:rPr>
      <w:rFonts w:eastAsiaTheme="minorHAnsi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multicolor-nfasis11">
    <w:name w:val="Lista multicolor - Énfasis 11"/>
    <w:basedOn w:val="Normal"/>
    <w:rsid w:val="00B0755D"/>
    <w:pPr>
      <w:spacing w:line="480" w:lineRule="auto"/>
      <w:ind w:left="720"/>
      <w:contextualSpacing/>
    </w:pPr>
    <w:rPr>
      <w:rFonts w:ascii="Times New Roman" w:eastAsia="MS Mincho" w:hAnsi="Times New Roman" w:cs="Times New Roman"/>
      <w:color w:val="000000"/>
      <w:szCs w:val="22"/>
      <w:lang w:val="es-ES" w:eastAsia="zh-CN"/>
    </w:rPr>
  </w:style>
  <w:style w:type="paragraph" w:styleId="Prrafodelista">
    <w:name w:val="List Paragraph"/>
    <w:basedOn w:val="Normal"/>
    <w:uiPriority w:val="34"/>
    <w:qFormat/>
    <w:rsid w:val="00B075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2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</dc:creator>
  <cp:keywords/>
  <dc:description/>
  <cp:lastModifiedBy>Nuria</cp:lastModifiedBy>
  <cp:revision>2</cp:revision>
  <dcterms:created xsi:type="dcterms:W3CDTF">2019-01-02T16:13:00Z</dcterms:created>
  <dcterms:modified xsi:type="dcterms:W3CDTF">2019-01-02T16:13:00Z</dcterms:modified>
</cp:coreProperties>
</file>